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</w:tblGrid>
      <w:tr w:rsidR="006D537C" w14:paraId="50E5DBEC" w14:textId="77777777" w:rsidTr="00AE564B">
        <w:tc>
          <w:tcPr>
            <w:tcW w:w="7088" w:type="dxa"/>
            <w:tcBorders>
              <w:top w:val="single" w:sz="12" w:space="0" w:color="auto"/>
              <w:bottom w:val="single" w:sz="12" w:space="0" w:color="auto"/>
            </w:tcBorders>
          </w:tcPr>
          <w:p w14:paraId="21ABA501" w14:textId="10107A7E" w:rsidR="006D537C" w:rsidRPr="001A5FBE" w:rsidRDefault="006D537C" w:rsidP="001561C1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5FBE">
              <w:rPr>
                <w:rFonts w:ascii="Times New Roman" w:hAnsi="Times New Roman" w:cs="Times New Roman"/>
                <w:b/>
                <w:sz w:val="16"/>
                <w:szCs w:val="16"/>
              </w:rPr>
              <w:t>Algorithm 1: sEMG Signal Segmentation</w:t>
            </w:r>
          </w:p>
        </w:tc>
      </w:tr>
      <w:tr w:rsidR="006D537C" w14:paraId="4120D9C1" w14:textId="77777777" w:rsidTr="00AE564B">
        <w:trPr>
          <w:trHeight w:val="13651"/>
        </w:trPr>
        <w:tc>
          <w:tcPr>
            <w:tcW w:w="7088" w:type="dxa"/>
            <w:tcBorders>
              <w:top w:val="single" w:sz="12" w:space="0" w:color="auto"/>
              <w:bottom w:val="single" w:sz="12" w:space="0" w:color="auto"/>
            </w:tcBorders>
          </w:tcPr>
          <w:p w14:paraId="34796B4A" w14:textId="77777777" w:rsidR="006D537C" w:rsidRPr="00AD7B0C" w:rsidRDefault="006D537C" w:rsidP="006D537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put: 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>4-channel EMG data</w:t>
            </w:r>
          </w:p>
          <w:p w14:paraId="3115C4EF" w14:textId="77777777" w:rsidR="006D537C" w:rsidRPr="00AD7B0C" w:rsidRDefault="006D537C" w:rsidP="006D537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utput: 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>signal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>segments of the gesture moments</w:t>
            </w:r>
          </w:p>
          <w:p w14:paraId="2B30D081" w14:textId="77777777" w:rsidR="006D537C" w:rsidRPr="00AD7B0C" w:rsidRDefault="006D537C" w:rsidP="006D537C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Initialization:</w:t>
            </w:r>
          </w:p>
          <w:p w14:paraId="0ABBA9E0" w14:textId="77777777" w:rsidR="006D537C" w:rsidRPr="00AD7B0C" w:rsidRDefault="006D537C" w:rsidP="006D537C">
            <w:pPr>
              <w:ind w:left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set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ticipant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count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40</w:t>
            </w:r>
          </w:p>
          <w:p w14:paraId="5C70B503" w14:textId="77777777" w:rsidR="006D537C" w:rsidRPr="00AD7B0C" w:rsidRDefault="006D537C" w:rsidP="006D537C">
            <w:pPr>
              <w:ind w:left="142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petition 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 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  <w:p w14:paraId="6ADD2E98" w14:textId="77777777" w:rsidR="006D537C" w:rsidRPr="00AD7B0C" w:rsidRDefault="006D537C" w:rsidP="006D537C">
            <w:pPr>
              <w:ind w:left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esture 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count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10 </w:t>
            </w:r>
          </w:p>
          <w:p w14:paraId="42517CBF" w14:textId="77777777" w:rsidR="006D537C" w:rsidRPr="00AD7B0C" w:rsidRDefault="006D537C" w:rsidP="006D537C">
            <w:pPr>
              <w:ind w:left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annel 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count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 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B2B8B38" w14:textId="77777777" w:rsidR="006D537C" w:rsidRPr="00AD7B0C" w:rsidRDefault="006D537C" w:rsidP="006D537C">
            <w:pPr>
              <w:ind w:left="14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ample rate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 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>2000 hertz</w:t>
            </w:r>
          </w:p>
          <w:p w14:paraId="6088C965" w14:textId="77777777" w:rsidR="006D537C" w:rsidRPr="00AD7B0C" w:rsidRDefault="006D537C" w:rsidP="006D537C">
            <w:pPr>
              <w:ind w:left="142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egment length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AA310AA" w14:textId="77777777" w:rsidR="006D537C" w:rsidRPr="00AD7B0C" w:rsidRDefault="006D537C" w:rsidP="006D537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t 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>EMG data file locations from disk</w:t>
            </w:r>
          </w:p>
          <w:p w14:paraId="5CC335F4" w14:textId="77777777" w:rsidR="006D537C" w:rsidRPr="00AD7B0C" w:rsidRDefault="006D537C" w:rsidP="006D537C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r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ll </w:t>
            </w:r>
            <w:proofErr w:type="gramStart"/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ticipant</w:t>
            </w:r>
            <w:proofErr w:type="gramEnd"/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</w:t>
            </w:r>
          </w:p>
          <w:p w14:paraId="47F9B692" w14:textId="7102E482" w:rsidR="006D537C" w:rsidRPr="00AD7B0C" w:rsidRDefault="00FA33CD" w:rsidP="006D537C">
            <w:pPr>
              <w:ind w:left="28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A2402F" wp14:editId="73EE6CA0">
                      <wp:simplePos x="0" y="0"/>
                      <wp:positionH relativeFrom="column">
                        <wp:posOffset>44529</wp:posOffset>
                      </wp:positionH>
                      <wp:positionV relativeFrom="paragraph">
                        <wp:posOffset>28641</wp:posOffset>
                      </wp:positionV>
                      <wp:extent cx="0" cy="7103679"/>
                      <wp:effectExtent l="0" t="0" r="38100" b="21590"/>
                      <wp:wrapNone/>
                      <wp:docPr id="1" name="Düz Bağlayıcı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103679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98F3C0" id="Düz Bağlayıcı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5pt,2.25pt" to="3.5pt,5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ad </w:t>
            </w:r>
            <w:r w:rsidR="006D537C"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>current participant EMG data from disk</w:t>
            </w:r>
          </w:p>
          <w:p w14:paraId="51DDCC37" w14:textId="2BE51793" w:rsidR="006D537C" w:rsidRPr="00AD7B0C" w:rsidRDefault="006D537C" w:rsidP="006D537C">
            <w:pPr>
              <w:ind w:left="284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r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peti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</w:t>
            </w:r>
          </w:p>
          <w:p w14:paraId="44F03744" w14:textId="4E8CEAE9" w:rsidR="006D537C" w:rsidRPr="00AD7B0C" w:rsidRDefault="002A2645" w:rsidP="006D537C">
            <w:pPr>
              <w:ind w:left="567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2F53F7B" wp14:editId="1CCA3A9A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17145</wp:posOffset>
                      </wp:positionV>
                      <wp:extent cx="0" cy="6759828"/>
                      <wp:effectExtent l="0" t="0" r="0" b="0"/>
                      <wp:wrapNone/>
                      <wp:docPr id="2" name="Düz Bağlayıcı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6759828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118BBB" id="Düz Bağlayıcı 2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9pt,1.35pt" to="17.9pt,53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lculate </w:t>
            </w:r>
            <w:r w:rsidR="006D537C"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>current repetition coefficient</w:t>
            </w:r>
          </w:p>
          <w:p w14:paraId="4E850B03" w14:textId="16756EF8" w:rsidR="006D537C" w:rsidRPr="00AD7B0C" w:rsidRDefault="006D537C" w:rsidP="006D537C">
            <w:pPr>
              <w:ind w:left="56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r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stur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</w:t>
            </w:r>
          </w:p>
          <w:p w14:paraId="61044DBA" w14:textId="322EF058" w:rsidR="006D537C" w:rsidRPr="00AD7B0C" w:rsidRDefault="002A2645" w:rsidP="006D537C">
            <w:pPr>
              <w:ind w:left="851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7DE68EB" wp14:editId="1536DED2">
                      <wp:simplePos x="0" y="0"/>
                      <wp:positionH relativeFrom="column">
                        <wp:posOffset>400685</wp:posOffset>
                      </wp:positionH>
                      <wp:positionV relativeFrom="paragraph">
                        <wp:posOffset>12700</wp:posOffset>
                      </wp:positionV>
                      <wp:extent cx="0" cy="6421983"/>
                      <wp:effectExtent l="0" t="0" r="38100" b="36195"/>
                      <wp:wrapNone/>
                      <wp:docPr id="3" name="Düz Bağlayıcı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421983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E1973C" id="Düz Bağlayıcı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55pt,1pt" to="31.55pt,50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f </w:t>
            </w:r>
            <w:r w:rsidR="006D537C"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-channel analysis is to be used</w:t>
            </w:r>
            <w:r w:rsidR="006D537C"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</w:p>
          <w:p w14:paraId="7D26B807" w14:textId="5583E707" w:rsidR="006D537C" w:rsidRPr="00AD7B0C" w:rsidRDefault="00C513BF" w:rsidP="006D537C">
            <w:pPr>
              <w:ind w:left="113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45B0A4" wp14:editId="750ECC98">
                      <wp:simplePos x="0" y="0"/>
                      <wp:positionH relativeFrom="column">
                        <wp:posOffset>583401</wp:posOffset>
                      </wp:positionH>
                      <wp:positionV relativeFrom="paragraph">
                        <wp:posOffset>8890</wp:posOffset>
                      </wp:positionV>
                      <wp:extent cx="0" cy="2905603"/>
                      <wp:effectExtent l="0" t="0" r="38100" b="28575"/>
                      <wp:wrapNone/>
                      <wp:docPr id="4" name="Düz Bağlayıcı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05603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4E20B3" id="Düz Bağlayıcı 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.95pt,.7pt" to="45.95pt,2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lculate </w:t>
            </w:r>
            <w:r w:rsidR="006D537C"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ex</w:t>
            </w:r>
            <w:r w:rsidR="006D537C"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of current gesture</w:t>
            </w:r>
          </w:p>
          <w:p w14:paraId="516ECE1E" w14:textId="18145630" w:rsidR="006D537C" w:rsidRPr="00AD7B0C" w:rsidRDefault="006D537C" w:rsidP="006D537C">
            <w:pPr>
              <w:ind w:left="1134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mpute 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egmentation of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ulti-channel EMG signal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the current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gesture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22E62C31" w14:textId="340BC75A" w:rsidR="006D537C" w:rsidRPr="00AD7B0C" w:rsidRDefault="006D537C" w:rsidP="006D537C">
            <w:pPr>
              <w:ind w:left="1134"/>
              <w:contextualSpacing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       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ccording to the specified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egment length</w:t>
            </w:r>
          </w:p>
          <w:p w14:paraId="733A1EBA" w14:textId="0CDCEE6C" w:rsidR="006D537C" w:rsidRPr="00AD7B0C" w:rsidRDefault="006D537C" w:rsidP="006D537C">
            <w:pPr>
              <w:ind w:left="113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witch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sture</w:t>
            </w:r>
          </w:p>
          <w:p w14:paraId="17B9B7FD" w14:textId="3E6B80D3" w:rsidR="006D537C" w:rsidRPr="00AD7B0C" w:rsidRDefault="001E7460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804D6FB" wp14:editId="53CBC6CC">
                      <wp:simplePos x="0" y="0"/>
                      <wp:positionH relativeFrom="column">
                        <wp:posOffset>773970</wp:posOffset>
                      </wp:positionH>
                      <wp:positionV relativeFrom="paragraph">
                        <wp:posOffset>10160</wp:posOffset>
                      </wp:positionV>
                      <wp:extent cx="550" cy="2339789"/>
                      <wp:effectExtent l="0" t="0" r="38100" b="22860"/>
                      <wp:wrapNone/>
                      <wp:docPr id="6" name="Düz Bağlayıcı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0" cy="2339789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38F81E" id="Düz Bağlayıcı 6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95pt,.8pt" to="61pt,18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="006D537C"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st</w:t>
            </w:r>
            <w:r w:rsidR="006D537C"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="006D537C"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AD42679" w14:textId="4C3E5998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rest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47D4C753" w14:textId="4E40CBD7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tens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8EF8D0C" w14:textId="1CD4D1C8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extension segmen</w:t>
            </w:r>
            <w:r w:rsidRPr="005362DC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</w:p>
          <w:p w14:paraId="2902F3A8" w14:textId="292515FD" w:rsidR="006D537C" w:rsidRPr="00AD7B0C" w:rsidRDefault="006D537C" w:rsidP="006D537C">
            <w:pPr>
              <w:ind w:left="981" w:firstLine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ex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14A35E4" w14:textId="76E48C4A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flexion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47025F11" w14:textId="1B058928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lnar devi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105F71A" w14:textId="751FB843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ulnar deviation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1CE577D0" w14:textId="104AF7AB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dial devi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323876" w14:textId="7D4902BA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radial deviation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63ACCECC" w14:textId="58C79018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ip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7865055" w14:textId="3747563E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grip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76C4C01E" w14:textId="2CF8047C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duc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</w:p>
          <w:p w14:paraId="750B26D2" w14:textId="30109DC2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abduction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47DD4418" w14:textId="3184C66F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duc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E8A25A9" w14:textId="21C6F2AC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adduction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64D38F2C" w14:textId="7C084A92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pin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3286F77" w14:textId="5148401C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supination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6148F1F5" w14:textId="02808123" w:rsidR="006D537C" w:rsidRPr="00AD7B0C" w:rsidRDefault="006D537C" w:rsidP="006D537C">
            <w:pPr>
              <w:ind w:left="1701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n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6773A04" w14:textId="10439627" w:rsidR="006D537C" w:rsidRPr="00AD7B0C" w:rsidRDefault="006D537C" w:rsidP="006D537C">
            <w:pPr>
              <w:ind w:left="198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multivariate analysis for pronation seg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66F98883" w14:textId="60046550" w:rsidR="006D537C" w:rsidRPr="00AD7B0C" w:rsidRDefault="006D537C" w:rsidP="006D537C">
            <w:pPr>
              <w:ind w:left="113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endswitch</w:t>
            </w:r>
            <w:proofErr w:type="spellEnd"/>
          </w:p>
          <w:p w14:paraId="0DF6FA5C" w14:textId="7FDBA81B" w:rsidR="006D537C" w:rsidRPr="00AD7B0C" w:rsidRDefault="006D537C" w:rsidP="006D537C">
            <w:pPr>
              <w:ind w:left="851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lseif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ngle-channel analysis is to be used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</w:p>
          <w:p w14:paraId="56EF5D0F" w14:textId="77A1D03A" w:rsidR="006D537C" w:rsidRPr="00AD7B0C" w:rsidRDefault="00A7798F" w:rsidP="000E208B">
            <w:pPr>
              <w:ind w:left="1163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927AC8F" wp14:editId="4B966962">
                      <wp:simplePos x="0" y="0"/>
                      <wp:positionH relativeFrom="column">
                        <wp:posOffset>584036</wp:posOffset>
                      </wp:positionH>
                      <wp:positionV relativeFrom="paragraph">
                        <wp:posOffset>16510</wp:posOffset>
                      </wp:positionV>
                      <wp:extent cx="1190" cy="3149597"/>
                      <wp:effectExtent l="0" t="0" r="37465" b="32385"/>
                      <wp:wrapNone/>
                      <wp:docPr id="5" name="Düz Bağlayıcı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190" cy="3149597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451EC8" id="Düz Bağlayıcı 5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pt,1.3pt" to="46.1pt,2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r </w:t>
            </w:r>
            <w:r w:rsidR="006D537C"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ll channel </w:t>
            </w:r>
            <w:r w:rsidR="006D537C" w:rsidRPr="00AD7B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</w:t>
            </w:r>
          </w:p>
          <w:p w14:paraId="37D1E6C9" w14:textId="4840CC11" w:rsidR="006D537C" w:rsidRPr="00AD7B0C" w:rsidRDefault="001E7460" w:rsidP="006D537C">
            <w:pPr>
              <w:ind w:left="15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DA0D697" wp14:editId="06297B36">
                      <wp:simplePos x="0" y="0"/>
                      <wp:positionH relativeFrom="column">
                        <wp:posOffset>789716</wp:posOffset>
                      </wp:positionH>
                      <wp:positionV relativeFrom="paragraph">
                        <wp:posOffset>17780</wp:posOffset>
                      </wp:positionV>
                      <wp:extent cx="0" cy="2919234"/>
                      <wp:effectExtent l="0" t="0" r="38100" b="33655"/>
                      <wp:wrapNone/>
                      <wp:docPr id="9" name="Düz Bağlayıcı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919234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E4597BB" id="Düz Bağlayıcı 9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.2pt,1.4pt" to="62.2pt,2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lculate </w:t>
            </w:r>
            <w:r w:rsidR="006D537C"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dex</w:t>
            </w:r>
            <w:r w:rsidR="006D537C"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of current gesture</w:t>
            </w:r>
          </w:p>
          <w:p w14:paraId="0A8F7ACC" w14:textId="2F978D69" w:rsidR="006D537C" w:rsidRPr="00AD7B0C" w:rsidRDefault="006D537C" w:rsidP="006D537C">
            <w:pPr>
              <w:ind w:left="156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mpute 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egmentation of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ingle-channel EMG signal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f the current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gesture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3D66AC6A" w14:textId="676BA387" w:rsidR="006D537C" w:rsidRPr="00AD7B0C" w:rsidRDefault="006D537C" w:rsidP="006D537C">
            <w:pPr>
              <w:ind w:left="1440" w:firstLine="720"/>
              <w:contextualSpacing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ccording to the specified </w:t>
            </w:r>
            <w:r w:rsidRPr="00AD7B0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egment length</w:t>
            </w:r>
          </w:p>
          <w:p w14:paraId="26F14337" w14:textId="00CD2B8B" w:rsidR="006D537C" w:rsidRPr="00AD7B0C" w:rsidRDefault="006D537C" w:rsidP="006D537C">
            <w:pPr>
              <w:ind w:left="15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witch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sture</w:t>
            </w:r>
          </w:p>
          <w:p w14:paraId="10AC4D41" w14:textId="66324F52" w:rsidR="006D537C" w:rsidRPr="00AD7B0C" w:rsidRDefault="001E7460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296E5A5" wp14:editId="473FC925">
                      <wp:simplePos x="0" y="0"/>
                      <wp:positionH relativeFrom="column">
                        <wp:posOffset>1037685</wp:posOffset>
                      </wp:positionH>
                      <wp:positionV relativeFrom="paragraph">
                        <wp:posOffset>20255</wp:posOffset>
                      </wp:positionV>
                      <wp:extent cx="0" cy="2320229"/>
                      <wp:effectExtent l="0" t="0" r="38100" b="23495"/>
                      <wp:wrapNone/>
                      <wp:docPr id="8" name="Düz Bağlayıcı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20229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151E8E" id="Düz Bağlayıcı 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.7pt,1.6pt" to="81.7pt,18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" strokecolor="#7f7f7f [1612]" strokeweight=".5pt">
                      <v:stroke joinstyle="miter"/>
                    </v:line>
                  </w:pict>
                </mc:Fallback>
              </mc:AlternateConten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="006D537C"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st</w:t>
            </w:r>
            <w:r w:rsidR="006D537C"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537C"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="006D537C"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D1C79E6" w14:textId="114EA992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rest segment</w:t>
            </w:r>
          </w:p>
          <w:p w14:paraId="087D4ABE" w14:textId="0B7B6769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xtens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A91ADD" w14:textId="54D9F2B4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extension segment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77860D4" w14:textId="3B00AFD4" w:rsidR="006D537C" w:rsidRPr="00AD7B0C" w:rsidRDefault="006D537C" w:rsidP="006D537C">
            <w:pPr>
              <w:ind w:left="1440" w:firstLine="7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ex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027AF55" w14:textId="08FEAB32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flexion segment</w:t>
            </w:r>
          </w:p>
          <w:p w14:paraId="6D7E35B4" w14:textId="0559F6A9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lnar devi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DDF34D3" w14:textId="79DAB811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ulnar deviation segment</w:t>
            </w:r>
          </w:p>
          <w:p w14:paraId="16FA5500" w14:textId="7B86DEDE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dial devi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C9BAC61" w14:textId="3C03D6CA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radial deviation segment</w:t>
            </w:r>
          </w:p>
          <w:p w14:paraId="1B30D4BD" w14:textId="7F262BC6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ip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B5E25C9" w14:textId="53E8426E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grip segment</w:t>
            </w:r>
          </w:p>
          <w:p w14:paraId="25DC62AB" w14:textId="1CB9DB93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duc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</w:p>
          <w:p w14:paraId="12C1FB03" w14:textId="37010361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abduction segment</w:t>
            </w:r>
          </w:p>
          <w:p w14:paraId="36C7611B" w14:textId="5CCA9249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duc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9E5196F" w14:textId="0C2B6A3F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adduction segment</w:t>
            </w:r>
          </w:p>
          <w:p w14:paraId="050D7BE3" w14:textId="78AF0992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pin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1566EA8" w14:textId="37FD4EC9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supination segment</w:t>
            </w:r>
          </w:p>
          <w:p w14:paraId="1BE00FE8" w14:textId="4731DBB7" w:rsidR="006D537C" w:rsidRPr="00AD7B0C" w:rsidRDefault="006D537C" w:rsidP="006D537C">
            <w:pPr>
              <w:ind w:left="1985" w:firstLine="17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e </w:t>
            </w:r>
            <w:r w:rsidRPr="00AD7B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natio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then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DCEE7E8" w14:textId="7016A2B1" w:rsidR="006D537C" w:rsidRPr="00AD7B0C" w:rsidRDefault="006D537C" w:rsidP="006D537C">
            <w:pPr>
              <w:ind w:left="241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compute</w:t>
            </w:r>
            <w:r w:rsidRPr="00AD7B0C">
              <w:rPr>
                <w:rFonts w:ascii="Times New Roman" w:hAnsi="Times New Roman" w:cs="Times New Roman"/>
                <w:sz w:val="16"/>
                <w:szCs w:val="16"/>
              </w:rPr>
              <w:t xml:space="preserve"> desired single-channel analysis for pronation segment</w:t>
            </w:r>
          </w:p>
          <w:p w14:paraId="05A3AB11" w14:textId="0E830905" w:rsidR="006D537C" w:rsidRPr="00AD7B0C" w:rsidRDefault="006D537C" w:rsidP="006D537C">
            <w:pPr>
              <w:ind w:left="1560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endswitch</w:t>
            </w:r>
            <w:proofErr w:type="spellEnd"/>
          </w:p>
          <w:p w14:paraId="72E66159" w14:textId="14D1810D" w:rsidR="006D537C" w:rsidRPr="00AD7B0C" w:rsidRDefault="006D537C" w:rsidP="004F0636">
            <w:pPr>
              <w:ind w:left="1171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endfor</w:t>
            </w:r>
            <w:proofErr w:type="spellEnd"/>
          </w:p>
          <w:p w14:paraId="0B3179B0" w14:textId="48E62645" w:rsidR="006D537C" w:rsidRPr="00AD7B0C" w:rsidRDefault="006D537C" w:rsidP="006D537C">
            <w:pPr>
              <w:ind w:left="851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endif</w:t>
            </w:r>
          </w:p>
          <w:p w14:paraId="04160D36" w14:textId="6792318E" w:rsidR="006D537C" w:rsidRPr="00AD7B0C" w:rsidRDefault="006D537C" w:rsidP="006D537C">
            <w:pPr>
              <w:ind w:left="567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endfor</w:t>
            </w:r>
            <w:proofErr w:type="spellEnd"/>
          </w:p>
          <w:p w14:paraId="5D0593E7" w14:textId="562F3BFE" w:rsidR="006D537C" w:rsidRPr="00AD7B0C" w:rsidRDefault="006D537C" w:rsidP="006D537C">
            <w:pPr>
              <w:ind w:left="284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endfor</w:t>
            </w:r>
            <w:proofErr w:type="spellEnd"/>
          </w:p>
          <w:p w14:paraId="3A07E31B" w14:textId="77777777" w:rsidR="006D537C" w:rsidRDefault="006D537C" w:rsidP="006D537C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D7B0C">
              <w:rPr>
                <w:rFonts w:ascii="Times New Roman" w:hAnsi="Times New Roman" w:cs="Times New Roman"/>
                <w:b/>
                <w:sz w:val="16"/>
                <w:szCs w:val="16"/>
              </w:rPr>
              <w:t>endfor</w:t>
            </w:r>
            <w:proofErr w:type="spellEnd"/>
          </w:p>
          <w:p w14:paraId="1D32CE4B" w14:textId="4C6A3E0B" w:rsidR="006D537C" w:rsidRPr="001A5FBE" w:rsidRDefault="006D537C" w:rsidP="001561C1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05ABC">
              <w:rPr>
                <w:rFonts w:ascii="Times New Roman" w:hAnsi="Times New Roman" w:cs="Times New Roman"/>
                <w:bCs/>
                <w:sz w:val="16"/>
                <w:szCs w:val="16"/>
              </w:rPr>
              <w:t>Remove all the related combinations of EMG data from memory</w:t>
            </w:r>
          </w:p>
        </w:tc>
      </w:tr>
    </w:tbl>
    <w:p w14:paraId="6DAD5428" w14:textId="1ED0AD83" w:rsidR="00863A5B" w:rsidRPr="00905ABC" w:rsidRDefault="00863A5B" w:rsidP="001A5FBE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</w:p>
    <w:sectPr w:rsidR="00863A5B" w:rsidRPr="00905ABC" w:rsidSect="001A5FBE"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MzQyNTWxMDE2MzNR0lEKTi0uzszPAykwrAUAdWkeVSwAAAA="/>
  </w:docVars>
  <w:rsids>
    <w:rsidRoot w:val="00085E52"/>
    <w:rsid w:val="00064F00"/>
    <w:rsid w:val="00085E52"/>
    <w:rsid w:val="000954AC"/>
    <w:rsid w:val="000E208B"/>
    <w:rsid w:val="00135BEB"/>
    <w:rsid w:val="001445AE"/>
    <w:rsid w:val="00144A87"/>
    <w:rsid w:val="001561C1"/>
    <w:rsid w:val="00193198"/>
    <w:rsid w:val="001961F6"/>
    <w:rsid w:val="001A5FBE"/>
    <w:rsid w:val="001B0C6F"/>
    <w:rsid w:val="001C7BCF"/>
    <w:rsid w:val="001D23A1"/>
    <w:rsid w:val="001D5D73"/>
    <w:rsid w:val="001E7460"/>
    <w:rsid w:val="00204BE6"/>
    <w:rsid w:val="00220C29"/>
    <w:rsid w:val="0025721F"/>
    <w:rsid w:val="0027672D"/>
    <w:rsid w:val="00290FE0"/>
    <w:rsid w:val="0029419B"/>
    <w:rsid w:val="002A2645"/>
    <w:rsid w:val="002A28F0"/>
    <w:rsid w:val="002B32E3"/>
    <w:rsid w:val="002C6A58"/>
    <w:rsid w:val="002D0D08"/>
    <w:rsid w:val="002E1648"/>
    <w:rsid w:val="002E237E"/>
    <w:rsid w:val="002E3D23"/>
    <w:rsid w:val="002E736C"/>
    <w:rsid w:val="002F1CB3"/>
    <w:rsid w:val="002F3AE3"/>
    <w:rsid w:val="0031072F"/>
    <w:rsid w:val="00375DE3"/>
    <w:rsid w:val="00385E30"/>
    <w:rsid w:val="003A44EA"/>
    <w:rsid w:val="003B6EEC"/>
    <w:rsid w:val="003D6FC2"/>
    <w:rsid w:val="003E2346"/>
    <w:rsid w:val="003F5DAD"/>
    <w:rsid w:val="00412D1C"/>
    <w:rsid w:val="004228F0"/>
    <w:rsid w:val="00481838"/>
    <w:rsid w:val="004851AB"/>
    <w:rsid w:val="004B3A7B"/>
    <w:rsid w:val="004B73C9"/>
    <w:rsid w:val="004E08D6"/>
    <w:rsid w:val="004F0636"/>
    <w:rsid w:val="005256DC"/>
    <w:rsid w:val="005362DC"/>
    <w:rsid w:val="00540938"/>
    <w:rsid w:val="005A3E84"/>
    <w:rsid w:val="005C5C7B"/>
    <w:rsid w:val="005E1C99"/>
    <w:rsid w:val="005F24D2"/>
    <w:rsid w:val="005F5F01"/>
    <w:rsid w:val="0061626B"/>
    <w:rsid w:val="00630ECE"/>
    <w:rsid w:val="00662EEF"/>
    <w:rsid w:val="00666764"/>
    <w:rsid w:val="006D2045"/>
    <w:rsid w:val="006D537C"/>
    <w:rsid w:val="007378B5"/>
    <w:rsid w:val="00740885"/>
    <w:rsid w:val="00745F2E"/>
    <w:rsid w:val="007537EB"/>
    <w:rsid w:val="007655A6"/>
    <w:rsid w:val="00766FD4"/>
    <w:rsid w:val="00782372"/>
    <w:rsid w:val="00786DEE"/>
    <w:rsid w:val="007A5E8C"/>
    <w:rsid w:val="007A7F62"/>
    <w:rsid w:val="007D6D74"/>
    <w:rsid w:val="007E0FE8"/>
    <w:rsid w:val="00804222"/>
    <w:rsid w:val="00822DE2"/>
    <w:rsid w:val="0084468A"/>
    <w:rsid w:val="00844D79"/>
    <w:rsid w:val="008464CC"/>
    <w:rsid w:val="00863A5B"/>
    <w:rsid w:val="0086675A"/>
    <w:rsid w:val="008962F8"/>
    <w:rsid w:val="008A5EBF"/>
    <w:rsid w:val="008C53D3"/>
    <w:rsid w:val="008E4844"/>
    <w:rsid w:val="00900398"/>
    <w:rsid w:val="00905ABC"/>
    <w:rsid w:val="00906D93"/>
    <w:rsid w:val="00924B9C"/>
    <w:rsid w:val="00943EA2"/>
    <w:rsid w:val="00952428"/>
    <w:rsid w:val="00955594"/>
    <w:rsid w:val="00960E75"/>
    <w:rsid w:val="00961240"/>
    <w:rsid w:val="009716FA"/>
    <w:rsid w:val="009721A2"/>
    <w:rsid w:val="009841D2"/>
    <w:rsid w:val="009A5F09"/>
    <w:rsid w:val="009E1E48"/>
    <w:rsid w:val="009E2BEB"/>
    <w:rsid w:val="009E4024"/>
    <w:rsid w:val="009F407A"/>
    <w:rsid w:val="00A7683D"/>
    <w:rsid w:val="00A7798F"/>
    <w:rsid w:val="00AA1A1A"/>
    <w:rsid w:val="00AD7B0C"/>
    <w:rsid w:val="00AE564B"/>
    <w:rsid w:val="00AF3F6C"/>
    <w:rsid w:val="00B777DB"/>
    <w:rsid w:val="00BC675E"/>
    <w:rsid w:val="00C021A1"/>
    <w:rsid w:val="00C440F5"/>
    <w:rsid w:val="00C472D5"/>
    <w:rsid w:val="00C51167"/>
    <w:rsid w:val="00C513BF"/>
    <w:rsid w:val="00C751FF"/>
    <w:rsid w:val="00C77295"/>
    <w:rsid w:val="00C77CBD"/>
    <w:rsid w:val="00CA13A7"/>
    <w:rsid w:val="00CA678B"/>
    <w:rsid w:val="00CE654B"/>
    <w:rsid w:val="00D103E7"/>
    <w:rsid w:val="00D17911"/>
    <w:rsid w:val="00D52652"/>
    <w:rsid w:val="00D53AA3"/>
    <w:rsid w:val="00D60D1D"/>
    <w:rsid w:val="00DF5030"/>
    <w:rsid w:val="00E10080"/>
    <w:rsid w:val="00E1283A"/>
    <w:rsid w:val="00E15E17"/>
    <w:rsid w:val="00E4107E"/>
    <w:rsid w:val="00E9769B"/>
    <w:rsid w:val="00EA5755"/>
    <w:rsid w:val="00EB40AB"/>
    <w:rsid w:val="00F0602D"/>
    <w:rsid w:val="00F21C2C"/>
    <w:rsid w:val="00F3034D"/>
    <w:rsid w:val="00F355BF"/>
    <w:rsid w:val="00F53C94"/>
    <w:rsid w:val="00F623E4"/>
    <w:rsid w:val="00F9551A"/>
    <w:rsid w:val="00FA33CD"/>
    <w:rsid w:val="00FB5A08"/>
    <w:rsid w:val="00FC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B6C27"/>
  <w15:chartTrackingRefBased/>
  <w15:docId w15:val="{2024740E-B247-4DAB-A0B2-4DC04E0B7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37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385E3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385E30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385E30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85E3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85E30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385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85E30"/>
    <w:rPr>
      <w:rFonts w:ascii="Segoe UI" w:hAnsi="Segoe UI" w:cs="Segoe UI"/>
      <w:sz w:val="18"/>
      <w:szCs w:val="18"/>
    </w:rPr>
  </w:style>
  <w:style w:type="table" w:styleId="TabloKlavuzu">
    <w:name w:val="Table Grid"/>
    <w:basedOn w:val="NormalTablo"/>
    <w:uiPriority w:val="39"/>
    <w:rsid w:val="006D5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hande kısa</dc:creator>
  <cp:keywords/>
  <dc:description/>
  <cp:lastModifiedBy>Mehmet Akif Özdemir</cp:lastModifiedBy>
  <cp:revision>141</cp:revision>
  <dcterms:created xsi:type="dcterms:W3CDTF">2021-12-16T12:27:00Z</dcterms:created>
  <dcterms:modified xsi:type="dcterms:W3CDTF">2021-12-21T14:51:00Z</dcterms:modified>
</cp:coreProperties>
</file>